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486B3" w14:textId="5F0CC8C1" w:rsidR="00F51E80" w:rsidRDefault="005356E0" w:rsidP="00F51E80">
      <w:pPr>
        <w:pStyle w:val="NoSpacing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2</w:t>
      </w:r>
      <w:r w:rsidR="00F51E80">
        <w:rPr>
          <w:rFonts w:ascii="Times New Roman" w:hAnsi="Times New Roman" w:cs="Times New Roman" w:hint="eastAsia"/>
          <w:b/>
          <w:bCs/>
          <w:color w:val="000000" w:themeColor="text1"/>
        </w:rPr>
        <w:t xml:space="preserve"> Table. </w:t>
      </w:r>
      <w:r w:rsidR="008A5EAE" w:rsidRPr="00EC7C35">
        <w:rPr>
          <w:rFonts w:ascii="Times New Roman" w:hAnsi="Times New Roman" w:cs="Times New Roman"/>
          <w:color w:val="000000" w:themeColor="text1"/>
        </w:rPr>
        <w:t>I</w:t>
      </w:r>
      <w:r w:rsidR="00F51E80" w:rsidRPr="00EC7C35">
        <w:rPr>
          <w:rFonts w:ascii="Times New Roman" w:hAnsi="Times New Roman" w:cs="Times New Roman" w:hint="eastAsia"/>
          <w:color w:val="000000" w:themeColor="text1"/>
        </w:rPr>
        <w:t>t</w:t>
      </w:r>
      <w:r w:rsidR="00F51E80" w:rsidRPr="0049148C">
        <w:rPr>
          <w:rFonts w:ascii="Times New Roman" w:hAnsi="Times New Roman" w:cs="Times New Roman" w:hint="eastAsia"/>
          <w:color w:val="000000" w:themeColor="text1"/>
        </w:rPr>
        <w:t>ems in</w:t>
      </w:r>
      <w:r w:rsidR="00F51E80">
        <w:rPr>
          <w:rFonts w:ascii="Times New Roman" w:hAnsi="Times New Roman" w:cs="Times New Roman"/>
          <w:color w:val="000000" w:themeColor="text1"/>
        </w:rPr>
        <w:t xml:space="preserve">cluded </w:t>
      </w:r>
      <w:r w:rsidR="009A02B1">
        <w:rPr>
          <w:rFonts w:ascii="Times New Roman" w:hAnsi="Times New Roman" w:cs="Times New Roman"/>
          <w:color w:val="000000" w:themeColor="text1"/>
        </w:rPr>
        <w:t xml:space="preserve">to develop </w:t>
      </w:r>
      <w:r w:rsidR="00F51E80" w:rsidRPr="0049148C">
        <w:rPr>
          <w:rFonts w:ascii="Times New Roman" w:hAnsi="Times New Roman" w:cs="Times New Roman"/>
          <w:color w:val="000000" w:themeColor="text1"/>
        </w:rPr>
        <w:t>structural</w:t>
      </w:r>
      <w:r w:rsidR="00F51E80" w:rsidRPr="0049148C">
        <w:rPr>
          <w:rFonts w:ascii="Times New Roman" w:hAnsi="Times New Roman" w:cs="Times New Roman" w:hint="eastAsia"/>
          <w:color w:val="000000" w:themeColor="text1"/>
        </w:rPr>
        <w:t xml:space="preserve"> readiness</w:t>
      </w:r>
      <w:r w:rsidR="00F51E80">
        <w:rPr>
          <w:rFonts w:ascii="Times New Roman" w:hAnsi="Times New Roman" w:cs="Times New Roman"/>
          <w:color w:val="000000" w:themeColor="text1"/>
        </w:rPr>
        <w:t xml:space="preserve"> tertile</w:t>
      </w:r>
      <w:r w:rsidR="009A02B1">
        <w:rPr>
          <w:rFonts w:ascii="Times New Roman" w:hAnsi="Times New Roman" w:cs="Times New Roman"/>
          <w:color w:val="000000" w:themeColor="text1"/>
        </w:rPr>
        <w:t>s</w:t>
      </w:r>
    </w:p>
    <w:p w14:paraId="4DA3B438" w14:textId="77777777" w:rsidR="00EF7D27" w:rsidRPr="00EF7D27" w:rsidRDefault="00EF7D27" w:rsidP="00F51E80">
      <w:pPr>
        <w:pStyle w:val="NoSpacing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5"/>
      </w:tblGrid>
      <w:tr w:rsidR="00F51E80" w:rsidRPr="00CD4B5E" w14:paraId="30E6EFB1" w14:textId="77777777" w:rsidTr="00BB2218">
        <w:tc>
          <w:tcPr>
            <w:tcW w:w="10705" w:type="dxa"/>
            <w:shd w:val="clear" w:color="auto" w:fill="D1D1D1" w:themeFill="background2" w:themeFillShade="E6"/>
          </w:tcPr>
          <w:p w14:paraId="5E605698" w14:textId="05388EC8" w:rsidR="00F51E80" w:rsidRPr="00CD4B5E" w:rsidRDefault="00F51E80" w:rsidP="0093122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adiness </w:t>
            </w:r>
            <w:r w:rsidRPr="00CD4B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tems include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umber of items = 28)</w:t>
            </w:r>
            <w:r w:rsidR="00FB71F8" w:rsidRPr="00FB71F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</w:tr>
      <w:tr w:rsidR="00F51E80" w:rsidRPr="00CD4B5E" w14:paraId="6B3B6536" w14:textId="77777777" w:rsidTr="00BB2218">
        <w:trPr>
          <w:trHeight w:val="3887"/>
        </w:trPr>
        <w:tc>
          <w:tcPr>
            <w:tcW w:w="10705" w:type="dxa"/>
            <w:shd w:val="clear" w:color="auto" w:fill="auto"/>
          </w:tcPr>
          <w:p w14:paraId="2686376A" w14:textId="434018DF" w:rsidR="00F51E80" w:rsidRDefault="00F51E80" w:rsidP="0093122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4B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</w:t>
            </w:r>
            <w:r w:rsidRPr="00CD4B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quipmen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16)  </w:t>
            </w:r>
          </w:p>
          <w:p w14:paraId="06089662" w14:textId="1B3E82C0" w:rsidR="00F51E80" w:rsidRDefault="00F51E80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CD4B5E">
              <w:rPr>
                <w:rFonts w:ascii="Times New Roman" w:hAnsi="Times New Roman" w:cs="Times New Roman"/>
                <w:color w:val="000000" w:themeColor="text1"/>
              </w:rPr>
              <w:t>thermometer, delivery pack, cord clamp, manual vacuum extractor, vacuum aspiratory kit or D&amp;C kit, forceps (large), forceps (</w:t>
            </w:r>
            <w:r w:rsidR="003C71A0">
              <w:rPr>
                <w:rFonts w:ascii="Times New Roman" w:hAnsi="Times New Roman" w:cs="Times New Roman"/>
                <w:color w:val="000000" w:themeColor="text1"/>
              </w:rPr>
              <w:t>middle</w:t>
            </w:r>
            <w:r w:rsidRPr="00CD4B5E">
              <w:rPr>
                <w:rFonts w:ascii="Times New Roman" w:hAnsi="Times New Roman" w:cs="Times New Roman"/>
                <w:color w:val="000000" w:themeColor="text1"/>
              </w:rPr>
              <w:t>), suction bulb or penguin sucker, stethoscope, newborn masks and neonatal size self-inflating bag, incubator, other external heat source, pulse oximeter, oxygen concentrator, filled oxygen cylinder, oxygen distribution system</w:t>
            </w:r>
          </w:p>
          <w:p w14:paraId="127DDBE9" w14:textId="77777777" w:rsidR="00F51E80" w:rsidRDefault="00F51E80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16A36DD" w14:textId="05D7CF80" w:rsidR="00F51E80" w:rsidRDefault="00F51E80" w:rsidP="0093122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4B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  <w:r w:rsidRPr="00CD4B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agnostic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3)</w:t>
            </w:r>
          </w:p>
          <w:p w14:paraId="62C77F1F" w14:textId="77777777" w:rsidR="00F51E80" w:rsidRDefault="00F51E80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CD4B5E">
              <w:rPr>
                <w:rFonts w:ascii="Times New Roman" w:hAnsi="Times New Roman" w:cs="Times New Roman"/>
                <w:color w:val="000000" w:themeColor="text1"/>
              </w:rPr>
              <w:t>hematology analyzer, HIV rapid diagnostic test, syphilis rapid diagnostic test</w:t>
            </w:r>
          </w:p>
          <w:p w14:paraId="1A64A301" w14:textId="77777777" w:rsidR="00F51E80" w:rsidRDefault="00F51E80" w:rsidP="0093122B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1CE1B08" w14:textId="6857A813" w:rsidR="00F51E80" w:rsidRDefault="00F51E80" w:rsidP="0093122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4B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</w:t>
            </w:r>
            <w:r w:rsidRPr="00CD4B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dicines and commoditi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7) </w:t>
            </w:r>
          </w:p>
          <w:p w14:paraId="7AEFC830" w14:textId="77777777" w:rsidR="00F51E80" w:rsidRDefault="00F51E80" w:rsidP="0093122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D4B5E">
              <w:rPr>
                <w:rFonts w:ascii="Times New Roman" w:hAnsi="Times New Roman" w:cs="Times New Roman"/>
                <w:color w:val="000000" w:themeColor="text1"/>
              </w:rPr>
              <w:t>paren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r</w:t>
            </w:r>
            <w:r w:rsidRPr="00CD4B5E">
              <w:rPr>
                <w:rFonts w:ascii="Times New Roman" w:hAnsi="Times New Roman" w:cs="Times New Roman"/>
                <w:color w:val="000000" w:themeColor="text1"/>
              </w:rPr>
              <w:t>al antibiotics, paren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r</w:t>
            </w:r>
            <w:r w:rsidRPr="00CD4B5E">
              <w:rPr>
                <w:rFonts w:ascii="Times New Roman" w:hAnsi="Times New Roman" w:cs="Times New Roman"/>
                <w:color w:val="000000" w:themeColor="text1"/>
              </w:rPr>
              <w:t>al oxytocin, paren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r</w:t>
            </w:r>
            <w:r w:rsidRPr="00CD4B5E">
              <w:rPr>
                <w:rFonts w:ascii="Times New Roman" w:hAnsi="Times New Roman" w:cs="Times New Roman"/>
                <w:color w:val="000000" w:themeColor="text1"/>
              </w:rPr>
              <w:t>al anticonvulsant, glucometer, glucometer strips, hand-washing soap, disposable latex gloves</w:t>
            </w:r>
          </w:p>
          <w:p w14:paraId="5BDFC1D0" w14:textId="77777777" w:rsidR="00F51E80" w:rsidRDefault="00F51E80" w:rsidP="0093122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321B2374" w14:textId="489A73C2" w:rsidR="00F51E80" w:rsidRPr="003A0D3E" w:rsidRDefault="00F51E80" w:rsidP="0093122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0D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uidelines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3A0D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) </w:t>
            </w:r>
          </w:p>
          <w:p w14:paraId="562BD947" w14:textId="30FE3203" w:rsidR="00F51E80" w:rsidRPr="00CD4B5E" w:rsidRDefault="00F51E80" w:rsidP="0093122B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A0D3E">
              <w:rPr>
                <w:rFonts w:ascii="Times New Roman" w:hAnsi="Times New Roman" w:cs="Times New Roman"/>
                <w:color w:val="000000" w:themeColor="text1"/>
              </w:rPr>
              <w:t>national guideline for CEmONC</w:t>
            </w:r>
            <w:r w:rsidR="00FB71F8" w:rsidRPr="00FB71F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3A0D3E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3A0D3E">
              <w:rPr>
                <w:rFonts w:ascii="Times New Roman" w:hAnsi="Times New Roman" w:cs="Times New Roman"/>
                <w:color w:val="000000"/>
              </w:rPr>
              <w:t>guideline on management of preterm labor</w:t>
            </w:r>
          </w:p>
        </w:tc>
      </w:tr>
    </w:tbl>
    <w:p w14:paraId="787E9D1A" w14:textId="6558EB4B" w:rsidR="00F51E80" w:rsidRDefault="00FB71F8" w:rsidP="00F51E80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FB71F8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1</w:t>
      </w:r>
      <w:r w:rsidR="00627B4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</w:t>
      </w:r>
      <w:r w:rsidR="00F51E80" w:rsidRPr="006C2C0A">
        <w:rPr>
          <w:rFonts w:ascii="Times New Roman" w:hAnsi="Times New Roman" w:cs="Times New Roman"/>
          <w:color w:val="000000" w:themeColor="text1"/>
          <w:sz w:val="16"/>
          <w:szCs w:val="16"/>
        </w:rPr>
        <w:t>Not all surveys included in this study surveyed all these 2</w:t>
      </w:r>
      <w:r w:rsidR="00F51E80">
        <w:rPr>
          <w:rFonts w:ascii="Times New Roman" w:hAnsi="Times New Roman" w:cs="Times New Roman"/>
          <w:color w:val="000000" w:themeColor="text1"/>
          <w:sz w:val="16"/>
          <w:szCs w:val="16"/>
        </w:rPr>
        <w:t>8</w:t>
      </w:r>
      <w:r w:rsidR="00F51E80" w:rsidRPr="006C2C0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items. Bangladesh 2017-2018 did not survey HIV diagnostic test; Nepal 2021 did not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urvey </w:t>
      </w:r>
      <w:r w:rsidR="00F51E80" w:rsidRPr="006C2C0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IV diagnostic test, CEmONC, and guidelines on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he </w:t>
      </w:r>
      <w:r w:rsidR="00F51E80" w:rsidRPr="006C2C0A">
        <w:rPr>
          <w:rFonts w:ascii="Times New Roman" w:hAnsi="Times New Roman" w:cs="Times New Roman"/>
          <w:color w:val="000000" w:themeColor="text1"/>
          <w:sz w:val="16"/>
          <w:szCs w:val="16"/>
        </w:rPr>
        <w:t>management of preterm labor; DRC 2017-2018 did not survey oxygen distribution system. Readiness tertile</w:t>
      </w:r>
      <w:r w:rsidR="00033806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s were </w:t>
      </w:r>
      <w:r w:rsidR="00F51E80" w:rsidRPr="006C2C0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onstructed based on the country-specific number of items surveyed.  </w:t>
      </w:r>
    </w:p>
    <w:p w14:paraId="7FBED94C" w14:textId="0FEDE0AD" w:rsidR="00FB71F8" w:rsidRPr="006C2C0A" w:rsidRDefault="00FB71F8" w:rsidP="00FB71F8">
      <w:pPr>
        <w:pStyle w:val="NoSpacing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FB71F8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="00627B4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C</w:t>
      </w:r>
      <w:r w:rsidRPr="006C2C0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mONC: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omprehensive </w:t>
      </w:r>
      <w:r w:rsidRPr="006C2C0A">
        <w:rPr>
          <w:rFonts w:ascii="Times New Roman" w:hAnsi="Times New Roman" w:cs="Times New Roman"/>
          <w:color w:val="000000" w:themeColor="text1"/>
          <w:sz w:val="16"/>
          <w:szCs w:val="16"/>
        </w:rPr>
        <w:t>Emergency Obstetric and Newborn Care</w:t>
      </w:r>
    </w:p>
    <w:sectPr w:rsidR="00FB71F8" w:rsidRPr="006C2C0A" w:rsidSect="005A4ED7">
      <w:pgSz w:w="12240" w:h="15840"/>
      <w:pgMar w:top="648" w:right="720" w:bottom="64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B6F55D" w14:textId="77777777" w:rsidR="008F147D" w:rsidRDefault="008F147D" w:rsidP="0008139B">
      <w:pPr>
        <w:spacing w:after="0" w:line="240" w:lineRule="auto"/>
      </w:pPr>
      <w:r>
        <w:separator/>
      </w:r>
    </w:p>
  </w:endnote>
  <w:endnote w:type="continuationSeparator" w:id="0">
    <w:p w14:paraId="6242ED89" w14:textId="77777777" w:rsidR="008F147D" w:rsidRDefault="008F147D" w:rsidP="00081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F5F29" w14:textId="77777777" w:rsidR="008F147D" w:rsidRDefault="008F147D" w:rsidP="0008139B">
      <w:pPr>
        <w:spacing w:after="0" w:line="240" w:lineRule="auto"/>
      </w:pPr>
      <w:r>
        <w:separator/>
      </w:r>
    </w:p>
  </w:footnote>
  <w:footnote w:type="continuationSeparator" w:id="0">
    <w:p w14:paraId="11166099" w14:textId="77777777" w:rsidR="008F147D" w:rsidRDefault="008F147D" w:rsidP="000813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EF4890"/>
    <w:multiLevelType w:val="hybridMultilevel"/>
    <w:tmpl w:val="FA9E30A0"/>
    <w:lvl w:ilvl="0" w:tplc="EF1A3EA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21F50"/>
    <w:multiLevelType w:val="hybridMultilevel"/>
    <w:tmpl w:val="21A64506"/>
    <w:lvl w:ilvl="0" w:tplc="8542AB52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D54577"/>
    <w:multiLevelType w:val="hybridMultilevel"/>
    <w:tmpl w:val="F398C2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C946A98"/>
    <w:multiLevelType w:val="hybridMultilevel"/>
    <w:tmpl w:val="381E2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814340"/>
    <w:multiLevelType w:val="hybridMultilevel"/>
    <w:tmpl w:val="20582CDA"/>
    <w:lvl w:ilvl="0" w:tplc="92068A60">
      <w:start w:val="7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35717677">
    <w:abstractNumId w:val="3"/>
  </w:num>
  <w:num w:numId="2" w16cid:durableId="1327055954">
    <w:abstractNumId w:val="2"/>
  </w:num>
  <w:num w:numId="3" w16cid:durableId="1181554618">
    <w:abstractNumId w:val="0"/>
  </w:num>
  <w:num w:numId="4" w16cid:durableId="720986120">
    <w:abstractNumId w:val="4"/>
  </w:num>
  <w:num w:numId="5" w16cid:durableId="3343786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wMjExNzEzMjU1NDRX0lEKTi0uzszPAykwMaoFAJsC7MUtAAAA"/>
  </w:docVars>
  <w:rsids>
    <w:rsidRoot w:val="002F292A"/>
    <w:rsid w:val="00007516"/>
    <w:rsid w:val="0001699C"/>
    <w:rsid w:val="000270CB"/>
    <w:rsid w:val="000325E7"/>
    <w:rsid w:val="00032A79"/>
    <w:rsid w:val="00033806"/>
    <w:rsid w:val="0003575E"/>
    <w:rsid w:val="00036D7D"/>
    <w:rsid w:val="00042192"/>
    <w:rsid w:val="00042CD4"/>
    <w:rsid w:val="00057017"/>
    <w:rsid w:val="000718A1"/>
    <w:rsid w:val="00075C4F"/>
    <w:rsid w:val="0008139B"/>
    <w:rsid w:val="00083345"/>
    <w:rsid w:val="000851DC"/>
    <w:rsid w:val="00086CC8"/>
    <w:rsid w:val="00094358"/>
    <w:rsid w:val="000B2715"/>
    <w:rsid w:val="000D2109"/>
    <w:rsid w:val="000D334D"/>
    <w:rsid w:val="000D6FAC"/>
    <w:rsid w:val="000E078D"/>
    <w:rsid w:val="000E1748"/>
    <w:rsid w:val="000E2AF5"/>
    <w:rsid w:val="000E56F3"/>
    <w:rsid w:val="000F1511"/>
    <w:rsid w:val="000F72F9"/>
    <w:rsid w:val="00103105"/>
    <w:rsid w:val="00111CBC"/>
    <w:rsid w:val="0011330A"/>
    <w:rsid w:val="00146105"/>
    <w:rsid w:val="00146143"/>
    <w:rsid w:val="00171980"/>
    <w:rsid w:val="00171C6E"/>
    <w:rsid w:val="001A627E"/>
    <w:rsid w:val="001A67CD"/>
    <w:rsid w:val="001B05A3"/>
    <w:rsid w:val="001B3806"/>
    <w:rsid w:val="001B70B2"/>
    <w:rsid w:val="00200F5C"/>
    <w:rsid w:val="00202039"/>
    <w:rsid w:val="00223FC7"/>
    <w:rsid w:val="00224618"/>
    <w:rsid w:val="00224C5A"/>
    <w:rsid w:val="00242140"/>
    <w:rsid w:val="00260775"/>
    <w:rsid w:val="00273B63"/>
    <w:rsid w:val="00276FD8"/>
    <w:rsid w:val="0028394E"/>
    <w:rsid w:val="002A0013"/>
    <w:rsid w:val="002A24FB"/>
    <w:rsid w:val="002A69B0"/>
    <w:rsid w:val="002C1CAC"/>
    <w:rsid w:val="002D6DC3"/>
    <w:rsid w:val="002F0914"/>
    <w:rsid w:val="002F292A"/>
    <w:rsid w:val="002F764C"/>
    <w:rsid w:val="003020A2"/>
    <w:rsid w:val="003028DA"/>
    <w:rsid w:val="003116AE"/>
    <w:rsid w:val="00315C1D"/>
    <w:rsid w:val="00323692"/>
    <w:rsid w:val="003334C1"/>
    <w:rsid w:val="0034081A"/>
    <w:rsid w:val="00343FF0"/>
    <w:rsid w:val="00351FC8"/>
    <w:rsid w:val="003561AC"/>
    <w:rsid w:val="003630B8"/>
    <w:rsid w:val="00372F3A"/>
    <w:rsid w:val="00373285"/>
    <w:rsid w:val="003770E7"/>
    <w:rsid w:val="00386677"/>
    <w:rsid w:val="0039539A"/>
    <w:rsid w:val="00395E69"/>
    <w:rsid w:val="003A0D3E"/>
    <w:rsid w:val="003A2DB0"/>
    <w:rsid w:val="003A3370"/>
    <w:rsid w:val="003A5387"/>
    <w:rsid w:val="003B0325"/>
    <w:rsid w:val="003B1AA1"/>
    <w:rsid w:val="003B750C"/>
    <w:rsid w:val="003C71A0"/>
    <w:rsid w:val="003D4BD7"/>
    <w:rsid w:val="003D7CD0"/>
    <w:rsid w:val="003E06FF"/>
    <w:rsid w:val="003E1A7D"/>
    <w:rsid w:val="003E72D3"/>
    <w:rsid w:val="003F1159"/>
    <w:rsid w:val="00400AA5"/>
    <w:rsid w:val="00413780"/>
    <w:rsid w:val="0043481A"/>
    <w:rsid w:val="00435BE8"/>
    <w:rsid w:val="0043705C"/>
    <w:rsid w:val="00441CD7"/>
    <w:rsid w:val="00442F3E"/>
    <w:rsid w:val="004467D7"/>
    <w:rsid w:val="00466543"/>
    <w:rsid w:val="00477C1E"/>
    <w:rsid w:val="0048700A"/>
    <w:rsid w:val="0049148C"/>
    <w:rsid w:val="00491F7C"/>
    <w:rsid w:val="00493D2A"/>
    <w:rsid w:val="004943C0"/>
    <w:rsid w:val="00494DBE"/>
    <w:rsid w:val="004A3B24"/>
    <w:rsid w:val="004A4D0F"/>
    <w:rsid w:val="004A76AA"/>
    <w:rsid w:val="004B5331"/>
    <w:rsid w:val="004B6295"/>
    <w:rsid w:val="004C1379"/>
    <w:rsid w:val="004D01A1"/>
    <w:rsid w:val="004D0811"/>
    <w:rsid w:val="0051024E"/>
    <w:rsid w:val="00515F65"/>
    <w:rsid w:val="00516692"/>
    <w:rsid w:val="00531824"/>
    <w:rsid w:val="005356E0"/>
    <w:rsid w:val="0053599B"/>
    <w:rsid w:val="00536E8D"/>
    <w:rsid w:val="00553F6E"/>
    <w:rsid w:val="00556749"/>
    <w:rsid w:val="00557BF8"/>
    <w:rsid w:val="005666DF"/>
    <w:rsid w:val="005671D4"/>
    <w:rsid w:val="005742F8"/>
    <w:rsid w:val="00575C0A"/>
    <w:rsid w:val="00580776"/>
    <w:rsid w:val="00582223"/>
    <w:rsid w:val="005845D4"/>
    <w:rsid w:val="00585F7F"/>
    <w:rsid w:val="00592AA7"/>
    <w:rsid w:val="005930E2"/>
    <w:rsid w:val="00594841"/>
    <w:rsid w:val="00594F37"/>
    <w:rsid w:val="00597F5E"/>
    <w:rsid w:val="00597FB7"/>
    <w:rsid w:val="005A147C"/>
    <w:rsid w:val="005A1A15"/>
    <w:rsid w:val="005A2B24"/>
    <w:rsid w:val="005A4ED7"/>
    <w:rsid w:val="005B1A4D"/>
    <w:rsid w:val="005B1FE7"/>
    <w:rsid w:val="005B7038"/>
    <w:rsid w:val="005C218E"/>
    <w:rsid w:val="005C3240"/>
    <w:rsid w:val="005D0421"/>
    <w:rsid w:val="005D0F0C"/>
    <w:rsid w:val="005D13AA"/>
    <w:rsid w:val="005E056B"/>
    <w:rsid w:val="005E14D7"/>
    <w:rsid w:val="005E31B9"/>
    <w:rsid w:val="006005F0"/>
    <w:rsid w:val="00606102"/>
    <w:rsid w:val="006138F1"/>
    <w:rsid w:val="006162C6"/>
    <w:rsid w:val="0061698C"/>
    <w:rsid w:val="0062031A"/>
    <w:rsid w:val="00620FB8"/>
    <w:rsid w:val="0062323D"/>
    <w:rsid w:val="00627553"/>
    <w:rsid w:val="00627B45"/>
    <w:rsid w:val="00643FE4"/>
    <w:rsid w:val="00661A08"/>
    <w:rsid w:val="00664407"/>
    <w:rsid w:val="00665206"/>
    <w:rsid w:val="006653AD"/>
    <w:rsid w:val="00670115"/>
    <w:rsid w:val="00687376"/>
    <w:rsid w:val="006A05B3"/>
    <w:rsid w:val="006C265D"/>
    <w:rsid w:val="006C2C0A"/>
    <w:rsid w:val="006C6A0D"/>
    <w:rsid w:val="006C766B"/>
    <w:rsid w:val="006D547E"/>
    <w:rsid w:val="006E1FCB"/>
    <w:rsid w:val="006E75E0"/>
    <w:rsid w:val="006F32D4"/>
    <w:rsid w:val="00700744"/>
    <w:rsid w:val="007055CA"/>
    <w:rsid w:val="007163CA"/>
    <w:rsid w:val="0072081D"/>
    <w:rsid w:val="00722BBF"/>
    <w:rsid w:val="00723476"/>
    <w:rsid w:val="007242EF"/>
    <w:rsid w:val="00724CD3"/>
    <w:rsid w:val="007266DD"/>
    <w:rsid w:val="007343D2"/>
    <w:rsid w:val="00744C78"/>
    <w:rsid w:val="007462D0"/>
    <w:rsid w:val="0075325F"/>
    <w:rsid w:val="00760B94"/>
    <w:rsid w:val="00764FC4"/>
    <w:rsid w:val="00765336"/>
    <w:rsid w:val="007669FA"/>
    <w:rsid w:val="00770FAB"/>
    <w:rsid w:val="007745CF"/>
    <w:rsid w:val="00781922"/>
    <w:rsid w:val="00781C5E"/>
    <w:rsid w:val="007907D2"/>
    <w:rsid w:val="00791668"/>
    <w:rsid w:val="00791C05"/>
    <w:rsid w:val="00793495"/>
    <w:rsid w:val="007A4475"/>
    <w:rsid w:val="007B0D5F"/>
    <w:rsid w:val="007C278A"/>
    <w:rsid w:val="007C6BC9"/>
    <w:rsid w:val="007D63C6"/>
    <w:rsid w:val="007E015E"/>
    <w:rsid w:val="007E2BE4"/>
    <w:rsid w:val="007E6CB0"/>
    <w:rsid w:val="007E717D"/>
    <w:rsid w:val="007F4446"/>
    <w:rsid w:val="00807847"/>
    <w:rsid w:val="00822A26"/>
    <w:rsid w:val="00824590"/>
    <w:rsid w:val="00824788"/>
    <w:rsid w:val="0082699F"/>
    <w:rsid w:val="00834F93"/>
    <w:rsid w:val="00866D89"/>
    <w:rsid w:val="00882036"/>
    <w:rsid w:val="00894F98"/>
    <w:rsid w:val="00895919"/>
    <w:rsid w:val="00895D96"/>
    <w:rsid w:val="008A2321"/>
    <w:rsid w:val="008A5EAE"/>
    <w:rsid w:val="008B4FA8"/>
    <w:rsid w:val="008C2DEA"/>
    <w:rsid w:val="008C2EB8"/>
    <w:rsid w:val="008C4C00"/>
    <w:rsid w:val="008D21A9"/>
    <w:rsid w:val="008D79FF"/>
    <w:rsid w:val="008E4C12"/>
    <w:rsid w:val="008F147D"/>
    <w:rsid w:val="008F6F16"/>
    <w:rsid w:val="00900460"/>
    <w:rsid w:val="0090293F"/>
    <w:rsid w:val="0090580D"/>
    <w:rsid w:val="0093122B"/>
    <w:rsid w:val="00931462"/>
    <w:rsid w:val="00947B3C"/>
    <w:rsid w:val="00963556"/>
    <w:rsid w:val="00970F20"/>
    <w:rsid w:val="00974A6B"/>
    <w:rsid w:val="00976255"/>
    <w:rsid w:val="00983C03"/>
    <w:rsid w:val="00985EBB"/>
    <w:rsid w:val="00986CC2"/>
    <w:rsid w:val="009918D7"/>
    <w:rsid w:val="009962F9"/>
    <w:rsid w:val="009967B9"/>
    <w:rsid w:val="009A02B1"/>
    <w:rsid w:val="009A1432"/>
    <w:rsid w:val="009A68DC"/>
    <w:rsid w:val="009B0134"/>
    <w:rsid w:val="009B1F04"/>
    <w:rsid w:val="009B5022"/>
    <w:rsid w:val="009B6859"/>
    <w:rsid w:val="009C03B6"/>
    <w:rsid w:val="009C1CB9"/>
    <w:rsid w:val="009C67E6"/>
    <w:rsid w:val="009D08D7"/>
    <w:rsid w:val="009D5620"/>
    <w:rsid w:val="009D65C4"/>
    <w:rsid w:val="009E0B0E"/>
    <w:rsid w:val="009E1646"/>
    <w:rsid w:val="009E6B33"/>
    <w:rsid w:val="009E7B83"/>
    <w:rsid w:val="009F1CFE"/>
    <w:rsid w:val="009F7C24"/>
    <w:rsid w:val="00A009EE"/>
    <w:rsid w:val="00A03ADE"/>
    <w:rsid w:val="00A37EC1"/>
    <w:rsid w:val="00A5033B"/>
    <w:rsid w:val="00A53233"/>
    <w:rsid w:val="00A57DA7"/>
    <w:rsid w:val="00A62282"/>
    <w:rsid w:val="00A63778"/>
    <w:rsid w:val="00A64F2A"/>
    <w:rsid w:val="00A66D6A"/>
    <w:rsid w:val="00A73CAD"/>
    <w:rsid w:val="00A827F5"/>
    <w:rsid w:val="00A83871"/>
    <w:rsid w:val="00A838C6"/>
    <w:rsid w:val="00A87B94"/>
    <w:rsid w:val="00A9148B"/>
    <w:rsid w:val="00A9494B"/>
    <w:rsid w:val="00AB0427"/>
    <w:rsid w:val="00AB0F21"/>
    <w:rsid w:val="00AC0994"/>
    <w:rsid w:val="00AC4574"/>
    <w:rsid w:val="00AD1E1D"/>
    <w:rsid w:val="00AE3BB9"/>
    <w:rsid w:val="00AE3BE5"/>
    <w:rsid w:val="00AE48F4"/>
    <w:rsid w:val="00AE7A79"/>
    <w:rsid w:val="00AF62D0"/>
    <w:rsid w:val="00B0255B"/>
    <w:rsid w:val="00B10AB0"/>
    <w:rsid w:val="00B162A2"/>
    <w:rsid w:val="00B1740C"/>
    <w:rsid w:val="00B26AFC"/>
    <w:rsid w:val="00B273C1"/>
    <w:rsid w:val="00B333F1"/>
    <w:rsid w:val="00B40DDD"/>
    <w:rsid w:val="00B41636"/>
    <w:rsid w:val="00B43ECE"/>
    <w:rsid w:val="00B64B0B"/>
    <w:rsid w:val="00B77325"/>
    <w:rsid w:val="00B9167A"/>
    <w:rsid w:val="00B9176A"/>
    <w:rsid w:val="00B96A07"/>
    <w:rsid w:val="00B970B3"/>
    <w:rsid w:val="00BA0BD7"/>
    <w:rsid w:val="00BA30D5"/>
    <w:rsid w:val="00BA43B4"/>
    <w:rsid w:val="00BB116A"/>
    <w:rsid w:val="00BB2218"/>
    <w:rsid w:val="00BB4F47"/>
    <w:rsid w:val="00BC4615"/>
    <w:rsid w:val="00BD113B"/>
    <w:rsid w:val="00BD7F83"/>
    <w:rsid w:val="00BE45A9"/>
    <w:rsid w:val="00BF3BE3"/>
    <w:rsid w:val="00BF5D12"/>
    <w:rsid w:val="00BF7807"/>
    <w:rsid w:val="00C1028C"/>
    <w:rsid w:val="00C147B6"/>
    <w:rsid w:val="00C20662"/>
    <w:rsid w:val="00C64B08"/>
    <w:rsid w:val="00C702C3"/>
    <w:rsid w:val="00C71FBB"/>
    <w:rsid w:val="00C77350"/>
    <w:rsid w:val="00C865D9"/>
    <w:rsid w:val="00CA0526"/>
    <w:rsid w:val="00CA32F7"/>
    <w:rsid w:val="00CA4CAF"/>
    <w:rsid w:val="00CA5450"/>
    <w:rsid w:val="00CA68CD"/>
    <w:rsid w:val="00CC4489"/>
    <w:rsid w:val="00CD45E7"/>
    <w:rsid w:val="00CD4B5E"/>
    <w:rsid w:val="00CD5B06"/>
    <w:rsid w:val="00CE1D84"/>
    <w:rsid w:val="00CE7F21"/>
    <w:rsid w:val="00CF29D9"/>
    <w:rsid w:val="00D01216"/>
    <w:rsid w:val="00D02545"/>
    <w:rsid w:val="00D06574"/>
    <w:rsid w:val="00D21CF3"/>
    <w:rsid w:val="00D32D74"/>
    <w:rsid w:val="00D3755E"/>
    <w:rsid w:val="00D41996"/>
    <w:rsid w:val="00D43FD2"/>
    <w:rsid w:val="00D47FA2"/>
    <w:rsid w:val="00D62FC6"/>
    <w:rsid w:val="00D65105"/>
    <w:rsid w:val="00D71652"/>
    <w:rsid w:val="00D739EB"/>
    <w:rsid w:val="00D83BC0"/>
    <w:rsid w:val="00D91613"/>
    <w:rsid w:val="00D91620"/>
    <w:rsid w:val="00D938EE"/>
    <w:rsid w:val="00D95AF2"/>
    <w:rsid w:val="00DA29F9"/>
    <w:rsid w:val="00DA35B6"/>
    <w:rsid w:val="00DC3458"/>
    <w:rsid w:val="00DC3C01"/>
    <w:rsid w:val="00DC56CC"/>
    <w:rsid w:val="00DC6C5A"/>
    <w:rsid w:val="00DD2C4F"/>
    <w:rsid w:val="00DD4D4E"/>
    <w:rsid w:val="00DE3D0C"/>
    <w:rsid w:val="00DE66B6"/>
    <w:rsid w:val="00E03F26"/>
    <w:rsid w:val="00E07C42"/>
    <w:rsid w:val="00E15F1B"/>
    <w:rsid w:val="00E234FC"/>
    <w:rsid w:val="00E23796"/>
    <w:rsid w:val="00E24301"/>
    <w:rsid w:val="00E277E6"/>
    <w:rsid w:val="00E4074B"/>
    <w:rsid w:val="00E40EAA"/>
    <w:rsid w:val="00E47633"/>
    <w:rsid w:val="00E50090"/>
    <w:rsid w:val="00E61824"/>
    <w:rsid w:val="00E61AEF"/>
    <w:rsid w:val="00E73C76"/>
    <w:rsid w:val="00E7441A"/>
    <w:rsid w:val="00E948C9"/>
    <w:rsid w:val="00EA1AD8"/>
    <w:rsid w:val="00EA26FE"/>
    <w:rsid w:val="00EA552A"/>
    <w:rsid w:val="00EB1500"/>
    <w:rsid w:val="00EB1645"/>
    <w:rsid w:val="00EB6F76"/>
    <w:rsid w:val="00EC7C35"/>
    <w:rsid w:val="00ED0D23"/>
    <w:rsid w:val="00ED6A41"/>
    <w:rsid w:val="00EE5C9D"/>
    <w:rsid w:val="00EE5FA7"/>
    <w:rsid w:val="00EE6529"/>
    <w:rsid w:val="00EF7D27"/>
    <w:rsid w:val="00F059DF"/>
    <w:rsid w:val="00F064FC"/>
    <w:rsid w:val="00F07271"/>
    <w:rsid w:val="00F24CA6"/>
    <w:rsid w:val="00F37641"/>
    <w:rsid w:val="00F419FE"/>
    <w:rsid w:val="00F41DDA"/>
    <w:rsid w:val="00F4357B"/>
    <w:rsid w:val="00F51E80"/>
    <w:rsid w:val="00F6125B"/>
    <w:rsid w:val="00F707A7"/>
    <w:rsid w:val="00F71784"/>
    <w:rsid w:val="00F777A2"/>
    <w:rsid w:val="00F77D3A"/>
    <w:rsid w:val="00F813D4"/>
    <w:rsid w:val="00F8319A"/>
    <w:rsid w:val="00F83976"/>
    <w:rsid w:val="00F87780"/>
    <w:rsid w:val="00F90578"/>
    <w:rsid w:val="00FA0B81"/>
    <w:rsid w:val="00FA20BB"/>
    <w:rsid w:val="00FA218E"/>
    <w:rsid w:val="00FA44CC"/>
    <w:rsid w:val="00FB71F8"/>
    <w:rsid w:val="00FC2E85"/>
    <w:rsid w:val="00FC4F7C"/>
    <w:rsid w:val="00FD0776"/>
    <w:rsid w:val="00FD0B72"/>
    <w:rsid w:val="00FD602D"/>
    <w:rsid w:val="00FF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40A0"/>
  <w15:chartTrackingRefBased/>
  <w15:docId w15:val="{98128566-6C4C-430C-AD6E-F4AFCD6C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B0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9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9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9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9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9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9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9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9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9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9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92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F2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92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F2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92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664407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64407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E0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B4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81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39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81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39B"/>
    <w:rPr>
      <w:sz w:val="22"/>
      <w:szCs w:val="22"/>
    </w:rPr>
  </w:style>
  <w:style w:type="character" w:customStyle="1" w:styleId="y2iqfc">
    <w:name w:val="y2iqfc"/>
    <w:basedOn w:val="DefaultParagraphFont"/>
    <w:rsid w:val="00FA20BB"/>
  </w:style>
  <w:style w:type="character" w:customStyle="1" w:styleId="A2">
    <w:name w:val="A2"/>
    <w:uiPriority w:val="99"/>
    <w:rsid w:val="00A53233"/>
    <w:rPr>
      <w:rFonts w:cs="Book Antiqua"/>
      <w:color w:val="211D1E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A5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387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EA26F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D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7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6CC8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04191-1534-4C69-B95F-3764D2752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en-Chien</dc:creator>
  <cp:keywords/>
  <dc:description/>
  <cp:lastModifiedBy>Yang, Wen-Chien</cp:lastModifiedBy>
  <cp:revision>60</cp:revision>
  <dcterms:created xsi:type="dcterms:W3CDTF">2024-10-03T01:55:00Z</dcterms:created>
  <dcterms:modified xsi:type="dcterms:W3CDTF">2025-08-05T16:35:00Z</dcterms:modified>
</cp:coreProperties>
</file>